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US"/>
        </w:rPr>
      </w:pPr>
      <w:r>
        <w:rPr>
          <w:lang w:val="en-US"/>
        </w:rPr>
        <w:t>Statistical table 7</w:t>
      </w:r>
    </w:p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jc w:val="both"/>
        <w:rPr/>
      </w:pPr>
      <w:r>
        <w:rPr>
          <w:sz w:val="28"/>
          <w:szCs w:val="28"/>
          <w:lang w:val="en-US"/>
        </w:rPr>
        <w:t>Statistical results of strategy analysis for the BM1 learner and the Beginner in the BM3 training phase.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tbl>
      <w:tblPr>
        <w:tblW w:w="13173" w:type="dxa"/>
        <w:jc w:val="left"/>
        <w:tblInd w:w="49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472"/>
        <w:gridCol w:w="796"/>
        <w:gridCol w:w="1140"/>
        <w:gridCol w:w="1860"/>
        <w:gridCol w:w="840"/>
        <w:gridCol w:w="1470"/>
        <w:gridCol w:w="1260"/>
        <w:gridCol w:w="1140"/>
        <w:gridCol w:w="885"/>
        <w:gridCol w:w="1515"/>
        <w:gridCol w:w="795"/>
      </w:tblGrid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anuscript reference #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easure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mparison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thin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ta structur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Type of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tatistic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rrection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Effect size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79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073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2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30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768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4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98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329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2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21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001*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9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08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038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5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09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927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1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7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09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274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3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8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28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778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3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9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3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739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4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0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84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398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0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1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50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135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8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2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54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591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6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05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296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3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00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1.000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0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91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365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1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2.69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007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32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54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122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9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54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587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7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7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42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154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7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8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24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807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3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9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32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750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4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0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71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479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9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1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56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118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9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2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16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875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2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61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107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9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26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793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3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05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959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1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92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055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23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17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242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4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38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701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5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7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1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894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2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8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05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961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1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9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06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950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1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0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12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906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1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1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26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792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3</w:t>
            </w:r>
          </w:p>
        </w:tc>
      </w:tr>
      <w:tr>
        <w:trPr>
          <w:trHeight w:val="345" w:hRule="atLeast"/>
        </w:trPr>
        <w:tc>
          <w:tcPr>
            <w:tcW w:w="14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79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B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8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8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2</w:t>
            </w:r>
          </w:p>
        </w:tc>
        <w:tc>
          <w:tcPr>
            <w:tcW w:w="14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65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0.514</w:t>
            </w:r>
          </w:p>
        </w:tc>
        <w:tc>
          <w:tcPr>
            <w:tcW w:w="15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Note. Asterisks indicate statistically significant differences. ES: effect size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oto Sans">
    <w:altName w:val="Times New Roman"/>
    <w:charset w:val="00"/>
    <w:family w:val="auto"/>
    <w:pitch w:val="default"/>
  </w:font>
  <w:font w:name="Noto Sans Medium">
    <w:altName w:val="Times New Roman"/>
    <w:charset w:val="00"/>
    <w:family w:val="auto"/>
    <w:pitch w:val="default"/>
  </w:font>
  <w:font w:name="Noto Serif CJK JP Light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ＭＳ 明朝;MS Mincho" w:cs="Arial"/>
      <w:color w:val="auto"/>
      <w:sz w:val="22"/>
      <w:szCs w:val="22"/>
      <w:lang w:val="ja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/>
      <w:jc w:val="both"/>
      <w:outlineLvl w:val="0"/>
    </w:pPr>
    <w:rPr>
      <w:rFonts w:ascii="Noto Sans;Times New Roman" w:hAnsi="Noto Sans;Times New Roman" w:eastAsia="Noto Sans;Times New Roman" w:cs="Noto Sans;Times New Roman"/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Noto Sans Medium;Times New Roman" w:hAnsi="Noto Sans Medium;Times New Roman" w:eastAsia="Noto Sans Medium;Times New Roman" w:cs="Noto Sans Medium;Times New Roman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240"/>
      <w:ind w:left="400" w:hanging="0"/>
      <w:jc w:val="both"/>
      <w:outlineLvl w:val="2"/>
    </w:pPr>
    <w:rPr>
      <w:rFonts w:ascii="Noto Sans;Times New Roman" w:hAnsi="Noto Sans;Times New Roman" w:eastAsia="Noto Sans;Times New Roman" w:cs="Noto Sans;Times New Roman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Style8">
    <w:name w:val="段落フォント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Bdr/>
      <w:spacing w:before="0" w:after="320"/>
    </w:pPr>
    <w:rPr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0:47:00Z</dcterms:created>
  <dc:creator>SK project</dc:creator>
  <dc:description/>
  <cp:keywords/>
  <dc:language>en-US</dc:language>
  <cp:lastModifiedBy>SK project</cp:lastModifiedBy>
  <dcterms:modified xsi:type="dcterms:W3CDTF">2022-12-14T10:47:00Z</dcterms:modified>
  <cp:revision>2</cp:revision>
  <dc:subject/>
  <dc:title/>
</cp:coreProperties>
</file>